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text" w:horzAnchor="margin" w:tblpY="-15"/>
        <w:tblW w:w="994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3"/>
        <w:gridCol w:w="1455"/>
        <w:gridCol w:w="1590"/>
        <w:gridCol w:w="1319"/>
        <w:gridCol w:w="1428"/>
        <w:gridCol w:w="1293"/>
        <w:gridCol w:w="1571"/>
      </w:tblGrid>
      <w:tr w:rsidR="00696AA7" w:rsidRPr="006A7326" w14:paraId="2F57BDB9" w14:textId="77777777" w:rsidTr="007D4376">
        <w:trPr>
          <w:trHeight w:val="338"/>
        </w:trPr>
        <w:tc>
          <w:tcPr>
            <w:tcW w:w="9949" w:type="dxa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E82171" w14:textId="77777777" w:rsidR="00696AA7" w:rsidRPr="005432AF" w:rsidRDefault="00696AA7" w:rsidP="007D4376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US" w:eastAsia="fi-FI"/>
              </w:rPr>
            </w:pPr>
            <w:r>
              <w:rPr>
                <w:b/>
                <w:bCs/>
                <w:szCs w:val="24"/>
                <w:lang w:val="en-US"/>
              </w:rPr>
              <w:t xml:space="preserve">Table S6 </w:t>
            </w:r>
            <w:r w:rsidRPr="00F52993">
              <w:rPr>
                <w:b/>
                <w:bCs/>
                <w:lang w:val="en-US"/>
              </w:rPr>
              <w:t>Effect sizes for association of Hb levels with</w:t>
            </w:r>
            <w:r>
              <w:rPr>
                <w:b/>
                <w:bCs/>
                <w:lang w:val="en-US"/>
              </w:rPr>
              <w:t xml:space="preserve"> echocardiographic parameters in males</w:t>
            </w:r>
          </w:p>
        </w:tc>
      </w:tr>
      <w:tr w:rsidR="00696AA7" w:rsidRPr="00491DCF" w14:paraId="528D9838" w14:textId="77777777" w:rsidTr="007D4376">
        <w:trPr>
          <w:trHeight w:val="338"/>
        </w:trPr>
        <w:tc>
          <w:tcPr>
            <w:tcW w:w="12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63B98" w14:textId="77777777" w:rsidR="00696AA7" w:rsidRPr="00C33D36" w:rsidRDefault="00696AA7" w:rsidP="007D43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 w:eastAsia="fi-FI"/>
              </w:rPr>
            </w:pPr>
            <w:r w:rsidRPr="00C33D36">
              <w:rPr>
                <w:rFonts w:ascii="Calibri" w:eastAsia="Times New Roman" w:hAnsi="Calibri" w:cs="Calibri"/>
                <w:color w:val="000000"/>
                <w:sz w:val="22"/>
                <w:lang w:val="en-US" w:eastAsia="fi-FI"/>
              </w:rPr>
              <w:t> </w:t>
            </w:r>
          </w:p>
        </w:tc>
        <w:tc>
          <w:tcPr>
            <w:tcW w:w="145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92ACE" w14:textId="77777777" w:rsidR="00696AA7" w:rsidRPr="00C33D36" w:rsidRDefault="00696AA7" w:rsidP="007D437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fi-FI"/>
              </w:rPr>
            </w:pPr>
          </w:p>
        </w:tc>
        <w:tc>
          <w:tcPr>
            <w:tcW w:w="15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C12F4" w14:textId="77777777" w:rsidR="00696AA7" w:rsidRPr="00491DCF" w:rsidRDefault="00696AA7" w:rsidP="007D437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  <w:t>n</w:t>
            </w:r>
          </w:p>
        </w:tc>
        <w:tc>
          <w:tcPr>
            <w:tcW w:w="13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9FE6B1" w14:textId="77777777" w:rsidR="00696AA7" w:rsidRPr="00491DCF" w:rsidRDefault="00696AA7" w:rsidP="007D437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</w:pPr>
            <w:r w:rsidRPr="00491DCF"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  <w:t>B</w:t>
            </w:r>
          </w:p>
        </w:tc>
        <w:tc>
          <w:tcPr>
            <w:tcW w:w="14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1FC27" w14:textId="77777777" w:rsidR="00696AA7" w:rsidRPr="00491DCF" w:rsidRDefault="00696AA7" w:rsidP="007D437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</w:pPr>
            <w:r w:rsidRPr="00491DCF"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  <w:t>CIL</w:t>
            </w:r>
          </w:p>
        </w:tc>
        <w:tc>
          <w:tcPr>
            <w:tcW w:w="12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133491" w14:textId="77777777" w:rsidR="00696AA7" w:rsidRPr="00491DCF" w:rsidRDefault="00696AA7" w:rsidP="007D437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</w:pPr>
            <w:r w:rsidRPr="00491DCF"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  <w:t>CIU</w:t>
            </w:r>
          </w:p>
        </w:tc>
        <w:tc>
          <w:tcPr>
            <w:tcW w:w="15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D474B1" w14:textId="77777777" w:rsidR="00696AA7" w:rsidRPr="00491DCF" w:rsidRDefault="00696AA7" w:rsidP="007D437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</w:pPr>
            <w:r w:rsidRPr="00DA3907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fi-FI"/>
              </w:rPr>
              <w:t>P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  <w:t xml:space="preserve"> </w:t>
            </w: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  <w:t>value</w:t>
            </w:r>
            <w:proofErr w:type="spellEnd"/>
          </w:p>
        </w:tc>
      </w:tr>
      <w:tr w:rsidR="00696AA7" w:rsidRPr="00491DCF" w14:paraId="0E50B0C2" w14:textId="77777777" w:rsidTr="007D4376">
        <w:trPr>
          <w:trHeight w:val="338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58818" w14:textId="77777777" w:rsidR="00696AA7" w:rsidRPr="00491DCF" w:rsidRDefault="00696AA7" w:rsidP="007D437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</w:pPr>
            <w:r w:rsidRPr="00491DCF"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  <w:t>GL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2BBD6" w14:textId="77777777" w:rsidR="00696AA7" w:rsidRPr="00491DCF" w:rsidRDefault="00696AA7" w:rsidP="007D437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</w:pPr>
            <w:proofErr w:type="spellStart"/>
            <w:r w:rsidRPr="00491DCF"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  <w:t>Model</w:t>
            </w:r>
            <w:proofErr w:type="spellEnd"/>
            <w:r w:rsidRPr="00491DCF"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  <w:t xml:space="preserve"> 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CE6A6" w14:textId="77777777" w:rsidR="00696AA7" w:rsidRPr="00491DCF" w:rsidRDefault="00696AA7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491DCF">
              <w:rPr>
                <w:rFonts w:eastAsia="Times New Roman" w:cs="Times New Roman"/>
                <w:color w:val="000000"/>
                <w:sz w:val="22"/>
                <w:lang w:eastAsia="fi-FI"/>
              </w:rPr>
              <w:t>28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922FA" w14:textId="77777777" w:rsidR="00696AA7" w:rsidRPr="00491DCF" w:rsidRDefault="00696AA7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491DCF">
              <w:rPr>
                <w:rFonts w:eastAsia="Times New Roman" w:cs="Times New Roman"/>
                <w:color w:val="000000"/>
                <w:sz w:val="22"/>
                <w:lang w:eastAsia="fi-FI"/>
              </w:rPr>
              <w:t>0.19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FC541" w14:textId="77777777" w:rsidR="00696AA7" w:rsidRPr="00491DCF" w:rsidRDefault="00696AA7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491DCF">
              <w:rPr>
                <w:rFonts w:eastAsia="Times New Roman" w:cs="Times New Roman"/>
                <w:color w:val="000000"/>
                <w:sz w:val="22"/>
                <w:lang w:eastAsia="fi-FI"/>
              </w:rPr>
              <w:t>0.07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F5927" w14:textId="77777777" w:rsidR="00696AA7" w:rsidRPr="00491DCF" w:rsidRDefault="00696AA7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491DCF">
              <w:rPr>
                <w:rFonts w:eastAsia="Times New Roman" w:cs="Times New Roman"/>
                <w:color w:val="000000"/>
                <w:sz w:val="22"/>
                <w:lang w:eastAsia="fi-FI"/>
              </w:rPr>
              <w:t>0.30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C27D4" w14:textId="77777777" w:rsidR="00696AA7" w:rsidRPr="00491DCF" w:rsidRDefault="00696AA7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491DCF">
              <w:rPr>
                <w:rFonts w:eastAsia="Times New Roman" w:cs="Times New Roman"/>
                <w:color w:val="000000"/>
                <w:sz w:val="22"/>
                <w:lang w:eastAsia="fi-FI"/>
              </w:rPr>
              <w:t>&lt; 0.001</w:t>
            </w:r>
          </w:p>
        </w:tc>
      </w:tr>
      <w:tr w:rsidR="00696AA7" w:rsidRPr="00491DCF" w14:paraId="69BCDFE0" w14:textId="77777777" w:rsidTr="007D4376">
        <w:trPr>
          <w:trHeight w:val="338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9B38E" w14:textId="77777777" w:rsidR="00696AA7" w:rsidRPr="00491DCF" w:rsidRDefault="00696AA7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A2773" w14:textId="77777777" w:rsidR="00696AA7" w:rsidRPr="00491DCF" w:rsidRDefault="00696AA7" w:rsidP="007D437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</w:pPr>
            <w:proofErr w:type="spellStart"/>
            <w:r w:rsidRPr="00491DCF"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  <w:t>Model</w:t>
            </w:r>
            <w:proofErr w:type="spellEnd"/>
            <w:r w:rsidRPr="00491DCF"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  <w:t xml:space="preserve"> 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850F4" w14:textId="77777777" w:rsidR="00696AA7" w:rsidRPr="00491DCF" w:rsidRDefault="00696AA7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491DCF">
              <w:rPr>
                <w:rFonts w:eastAsia="Times New Roman" w:cs="Times New Roman"/>
                <w:color w:val="000000"/>
                <w:sz w:val="22"/>
                <w:lang w:eastAsia="fi-FI"/>
              </w:rPr>
              <w:t>28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662E0" w14:textId="77777777" w:rsidR="00696AA7" w:rsidRPr="00491DCF" w:rsidRDefault="00696AA7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491DCF">
              <w:rPr>
                <w:rFonts w:eastAsia="Times New Roman" w:cs="Times New Roman"/>
                <w:color w:val="000000"/>
                <w:sz w:val="22"/>
                <w:lang w:eastAsia="fi-FI"/>
              </w:rPr>
              <w:t>0.166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C1B19" w14:textId="77777777" w:rsidR="00696AA7" w:rsidRPr="00491DCF" w:rsidRDefault="00696AA7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491DCF">
              <w:rPr>
                <w:rFonts w:eastAsia="Times New Roman" w:cs="Times New Roman"/>
                <w:color w:val="000000"/>
                <w:sz w:val="22"/>
                <w:lang w:eastAsia="fi-FI"/>
              </w:rPr>
              <w:t>0.05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83AE5" w14:textId="77777777" w:rsidR="00696AA7" w:rsidRPr="00491DCF" w:rsidRDefault="00696AA7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491DCF">
              <w:rPr>
                <w:rFonts w:eastAsia="Times New Roman" w:cs="Times New Roman"/>
                <w:color w:val="000000"/>
                <w:sz w:val="22"/>
                <w:lang w:eastAsia="fi-FI"/>
              </w:rPr>
              <w:t>0.28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80822" w14:textId="77777777" w:rsidR="00696AA7" w:rsidRPr="00491DCF" w:rsidRDefault="00696AA7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491DCF">
              <w:rPr>
                <w:rFonts w:eastAsia="Times New Roman" w:cs="Times New Roman"/>
                <w:color w:val="000000"/>
                <w:sz w:val="22"/>
                <w:lang w:eastAsia="fi-FI"/>
              </w:rPr>
              <w:t>0.005</w:t>
            </w:r>
          </w:p>
        </w:tc>
      </w:tr>
      <w:tr w:rsidR="00696AA7" w:rsidRPr="00491DCF" w14:paraId="3C55104E" w14:textId="77777777" w:rsidTr="007D4376">
        <w:trPr>
          <w:trHeight w:val="338"/>
        </w:trPr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E575A3" w14:textId="77777777" w:rsidR="00696AA7" w:rsidRPr="00491DCF" w:rsidRDefault="00696AA7" w:rsidP="007D43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i-FI"/>
              </w:rPr>
            </w:pPr>
            <w:r w:rsidRPr="00491DCF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i-FI"/>
              </w:rPr>
              <w:t> 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E98DA" w14:textId="77777777" w:rsidR="00696AA7" w:rsidRPr="00491DCF" w:rsidRDefault="00696AA7" w:rsidP="007D437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</w:pPr>
            <w:proofErr w:type="spellStart"/>
            <w:r w:rsidRPr="00491DCF"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  <w:t>Model</w:t>
            </w:r>
            <w:proofErr w:type="spellEnd"/>
            <w:r w:rsidRPr="00491DCF"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  <w:t xml:space="preserve"> 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AA43C" w14:textId="77777777" w:rsidR="00696AA7" w:rsidRPr="00491DCF" w:rsidRDefault="00696AA7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491DCF">
              <w:rPr>
                <w:rFonts w:eastAsia="Times New Roman" w:cs="Times New Roman"/>
                <w:color w:val="000000"/>
                <w:sz w:val="22"/>
                <w:lang w:eastAsia="fi-FI"/>
              </w:rPr>
              <w:t>28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B5EC0" w14:textId="77777777" w:rsidR="00696AA7" w:rsidRPr="00491DCF" w:rsidRDefault="00696AA7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491DCF">
              <w:rPr>
                <w:rFonts w:eastAsia="Times New Roman" w:cs="Times New Roman"/>
                <w:color w:val="000000"/>
                <w:sz w:val="22"/>
                <w:lang w:eastAsia="fi-FI"/>
              </w:rPr>
              <w:t>0.117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EB421" w14:textId="77777777" w:rsidR="00696AA7" w:rsidRPr="00491DCF" w:rsidRDefault="00696AA7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491DCF">
              <w:rPr>
                <w:rFonts w:eastAsia="Times New Roman" w:cs="Times New Roman"/>
                <w:color w:val="000000"/>
                <w:sz w:val="22"/>
                <w:lang w:eastAsia="fi-FI"/>
              </w:rPr>
              <w:t>0.00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141AA" w14:textId="77777777" w:rsidR="00696AA7" w:rsidRPr="00491DCF" w:rsidRDefault="00696AA7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491DCF">
              <w:rPr>
                <w:rFonts w:eastAsia="Times New Roman" w:cs="Times New Roman"/>
                <w:color w:val="000000"/>
                <w:sz w:val="22"/>
                <w:lang w:eastAsia="fi-FI"/>
              </w:rPr>
              <w:t>0.22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0CAE9" w14:textId="77777777" w:rsidR="00696AA7" w:rsidRPr="00491DCF" w:rsidRDefault="00696AA7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491DCF">
              <w:rPr>
                <w:rFonts w:eastAsia="Times New Roman" w:cs="Times New Roman"/>
                <w:color w:val="000000"/>
                <w:sz w:val="22"/>
                <w:lang w:eastAsia="fi-FI"/>
              </w:rPr>
              <w:t>0.041</w:t>
            </w:r>
          </w:p>
        </w:tc>
      </w:tr>
      <w:tr w:rsidR="00696AA7" w:rsidRPr="00491DCF" w14:paraId="71C2E440" w14:textId="77777777" w:rsidTr="007D4376">
        <w:trPr>
          <w:trHeight w:val="338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F5B00" w14:textId="77777777" w:rsidR="00696AA7" w:rsidRPr="00491DCF" w:rsidRDefault="00696AA7" w:rsidP="007D437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</w:pPr>
            <w:r w:rsidRPr="00491DCF"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  <w:t>LVM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2E099" w14:textId="77777777" w:rsidR="00696AA7" w:rsidRPr="00491DCF" w:rsidRDefault="00696AA7" w:rsidP="007D437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</w:pPr>
            <w:proofErr w:type="spellStart"/>
            <w:r w:rsidRPr="00491DCF"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  <w:t>Model</w:t>
            </w:r>
            <w:proofErr w:type="spellEnd"/>
            <w:r w:rsidRPr="00491DCF"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  <w:t xml:space="preserve"> 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F2001" w14:textId="77777777" w:rsidR="00696AA7" w:rsidRPr="00491DCF" w:rsidRDefault="00696AA7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491DCF">
              <w:rPr>
                <w:rFonts w:eastAsia="Times New Roman" w:cs="Times New Roman"/>
                <w:color w:val="000000"/>
                <w:sz w:val="22"/>
                <w:lang w:eastAsia="fi-FI"/>
              </w:rPr>
              <w:t>28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B98B6" w14:textId="77777777" w:rsidR="00696AA7" w:rsidRPr="00491DCF" w:rsidRDefault="00696AA7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491DCF">
              <w:rPr>
                <w:rFonts w:eastAsia="Times New Roman" w:cs="Times New Roman"/>
                <w:color w:val="000000"/>
                <w:sz w:val="22"/>
                <w:lang w:eastAsia="fi-FI"/>
              </w:rPr>
              <w:t>0.11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E497F" w14:textId="77777777" w:rsidR="00696AA7" w:rsidRPr="00491DCF" w:rsidRDefault="00696AA7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491DCF">
              <w:rPr>
                <w:rFonts w:eastAsia="Times New Roman" w:cs="Times New Roman"/>
                <w:color w:val="000000"/>
                <w:sz w:val="22"/>
                <w:lang w:eastAsia="fi-FI"/>
              </w:rPr>
              <w:t>0.00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65CA3" w14:textId="77777777" w:rsidR="00696AA7" w:rsidRPr="00491DCF" w:rsidRDefault="00696AA7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491DCF">
              <w:rPr>
                <w:rFonts w:eastAsia="Times New Roman" w:cs="Times New Roman"/>
                <w:color w:val="000000"/>
                <w:sz w:val="22"/>
                <w:lang w:eastAsia="fi-FI"/>
              </w:rPr>
              <w:t>0.22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CA856" w14:textId="77777777" w:rsidR="00696AA7" w:rsidRPr="00491DCF" w:rsidRDefault="00696AA7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491DCF">
              <w:rPr>
                <w:rFonts w:eastAsia="Times New Roman" w:cs="Times New Roman"/>
                <w:color w:val="000000"/>
                <w:sz w:val="22"/>
                <w:lang w:eastAsia="fi-FI"/>
              </w:rPr>
              <w:t>0.045</w:t>
            </w:r>
          </w:p>
        </w:tc>
      </w:tr>
      <w:tr w:rsidR="00696AA7" w:rsidRPr="00491DCF" w14:paraId="0B76D905" w14:textId="77777777" w:rsidTr="007D4376">
        <w:trPr>
          <w:trHeight w:val="338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B5280" w14:textId="77777777" w:rsidR="00696AA7" w:rsidRPr="00491DCF" w:rsidRDefault="00696AA7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8DE08" w14:textId="77777777" w:rsidR="00696AA7" w:rsidRPr="00491DCF" w:rsidRDefault="00696AA7" w:rsidP="007D437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</w:pPr>
            <w:proofErr w:type="spellStart"/>
            <w:r w:rsidRPr="00491DCF"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  <w:t>Model</w:t>
            </w:r>
            <w:proofErr w:type="spellEnd"/>
            <w:r w:rsidRPr="00491DCF"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  <w:t xml:space="preserve"> 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A911B" w14:textId="77777777" w:rsidR="00696AA7" w:rsidRPr="00491DCF" w:rsidRDefault="00696AA7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491DCF">
              <w:rPr>
                <w:rFonts w:eastAsia="Times New Roman" w:cs="Times New Roman"/>
                <w:color w:val="000000"/>
                <w:sz w:val="22"/>
                <w:lang w:eastAsia="fi-FI"/>
              </w:rPr>
              <w:t>28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D7521" w14:textId="77777777" w:rsidR="00696AA7" w:rsidRPr="00491DCF" w:rsidRDefault="00696AA7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491DCF">
              <w:rPr>
                <w:rFonts w:eastAsia="Times New Roman" w:cs="Times New Roman"/>
                <w:color w:val="000000"/>
                <w:sz w:val="22"/>
                <w:lang w:eastAsia="fi-FI"/>
              </w:rPr>
              <w:t>0.089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32EEF" w14:textId="77777777" w:rsidR="00696AA7" w:rsidRPr="00491DCF" w:rsidRDefault="00696AA7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491DCF">
              <w:rPr>
                <w:rFonts w:eastAsia="Times New Roman" w:cs="Times New Roman"/>
                <w:color w:val="000000"/>
                <w:sz w:val="22"/>
                <w:lang w:eastAsia="fi-FI"/>
              </w:rPr>
              <w:t>-0.02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C51CA" w14:textId="77777777" w:rsidR="00696AA7" w:rsidRPr="00491DCF" w:rsidRDefault="00696AA7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491DCF">
              <w:rPr>
                <w:rFonts w:eastAsia="Times New Roman" w:cs="Times New Roman"/>
                <w:color w:val="000000"/>
                <w:sz w:val="22"/>
                <w:lang w:eastAsia="fi-FI"/>
              </w:rPr>
              <w:t>0.20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A951A" w14:textId="77777777" w:rsidR="00696AA7" w:rsidRPr="00491DCF" w:rsidRDefault="00696AA7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491DCF">
              <w:rPr>
                <w:rFonts w:eastAsia="Times New Roman" w:cs="Times New Roman"/>
                <w:color w:val="000000"/>
                <w:sz w:val="22"/>
                <w:lang w:eastAsia="fi-FI"/>
              </w:rPr>
              <w:t>0.123</w:t>
            </w:r>
          </w:p>
        </w:tc>
      </w:tr>
      <w:tr w:rsidR="00696AA7" w:rsidRPr="00491DCF" w14:paraId="0CD1F86E" w14:textId="77777777" w:rsidTr="007D4376">
        <w:trPr>
          <w:trHeight w:val="338"/>
        </w:trPr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704EBC" w14:textId="77777777" w:rsidR="00696AA7" w:rsidRPr="00491DCF" w:rsidRDefault="00696AA7" w:rsidP="007D43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i-FI"/>
              </w:rPr>
            </w:pPr>
            <w:r w:rsidRPr="00491DCF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i-FI"/>
              </w:rPr>
              <w:t> 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96BCD" w14:textId="77777777" w:rsidR="00696AA7" w:rsidRPr="00491DCF" w:rsidRDefault="00696AA7" w:rsidP="007D437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</w:pPr>
            <w:proofErr w:type="spellStart"/>
            <w:r w:rsidRPr="00491DCF"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  <w:t>Model</w:t>
            </w:r>
            <w:proofErr w:type="spellEnd"/>
            <w:r w:rsidRPr="00491DCF"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  <w:t xml:space="preserve"> 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9415B" w14:textId="77777777" w:rsidR="00696AA7" w:rsidRPr="00491DCF" w:rsidRDefault="00696AA7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491DCF">
              <w:rPr>
                <w:rFonts w:eastAsia="Times New Roman" w:cs="Times New Roman"/>
                <w:color w:val="000000"/>
                <w:sz w:val="22"/>
                <w:lang w:eastAsia="fi-FI"/>
              </w:rPr>
              <w:t>28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D2E81" w14:textId="77777777" w:rsidR="00696AA7" w:rsidRPr="00491DCF" w:rsidRDefault="00696AA7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491DCF">
              <w:rPr>
                <w:rFonts w:eastAsia="Times New Roman" w:cs="Times New Roman"/>
                <w:color w:val="000000"/>
                <w:sz w:val="22"/>
                <w:lang w:eastAsia="fi-FI"/>
              </w:rPr>
              <w:t>0.129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DDAD0" w14:textId="77777777" w:rsidR="00696AA7" w:rsidRPr="00491DCF" w:rsidRDefault="00696AA7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491DCF">
              <w:rPr>
                <w:rFonts w:eastAsia="Times New Roman" w:cs="Times New Roman"/>
                <w:color w:val="000000"/>
                <w:sz w:val="22"/>
                <w:lang w:eastAsia="fi-FI"/>
              </w:rPr>
              <w:t>0.01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03022" w14:textId="77777777" w:rsidR="00696AA7" w:rsidRPr="00491DCF" w:rsidRDefault="00696AA7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491DCF">
              <w:rPr>
                <w:rFonts w:eastAsia="Times New Roman" w:cs="Times New Roman"/>
                <w:color w:val="000000"/>
                <w:sz w:val="22"/>
                <w:lang w:eastAsia="fi-FI"/>
              </w:rPr>
              <w:t>0.24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368A3" w14:textId="77777777" w:rsidR="00696AA7" w:rsidRPr="00491DCF" w:rsidRDefault="00696AA7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491DCF">
              <w:rPr>
                <w:rFonts w:eastAsia="Times New Roman" w:cs="Times New Roman"/>
                <w:color w:val="000000"/>
                <w:sz w:val="22"/>
                <w:lang w:eastAsia="fi-FI"/>
              </w:rPr>
              <w:t>0.032</w:t>
            </w:r>
          </w:p>
        </w:tc>
      </w:tr>
      <w:tr w:rsidR="00696AA7" w:rsidRPr="00491DCF" w14:paraId="36F9B07D" w14:textId="77777777" w:rsidTr="007D4376">
        <w:trPr>
          <w:trHeight w:val="338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444D0" w14:textId="77777777" w:rsidR="00696AA7" w:rsidRPr="00491DCF" w:rsidRDefault="00696AA7" w:rsidP="007D437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</w:pPr>
            <w:proofErr w:type="spellStart"/>
            <w:r w:rsidRPr="00491DCF"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  <w:t>LVMi</w:t>
            </w:r>
            <w:proofErr w:type="spellEnd"/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0C9E2" w14:textId="77777777" w:rsidR="00696AA7" w:rsidRPr="00491DCF" w:rsidRDefault="00696AA7" w:rsidP="007D437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</w:pPr>
            <w:proofErr w:type="spellStart"/>
            <w:r w:rsidRPr="00491DCF"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  <w:t>Model</w:t>
            </w:r>
            <w:proofErr w:type="spellEnd"/>
            <w:r w:rsidRPr="00491DCF"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  <w:t xml:space="preserve"> 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DD9B6" w14:textId="77777777" w:rsidR="00696AA7" w:rsidRPr="00491DCF" w:rsidRDefault="00696AA7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491DCF">
              <w:rPr>
                <w:rFonts w:eastAsia="Times New Roman" w:cs="Times New Roman"/>
                <w:color w:val="000000"/>
                <w:sz w:val="22"/>
                <w:lang w:eastAsia="fi-FI"/>
              </w:rPr>
              <w:t>28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60991" w14:textId="77777777" w:rsidR="00696AA7" w:rsidRPr="00491DCF" w:rsidRDefault="00696AA7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491DCF">
              <w:rPr>
                <w:rFonts w:eastAsia="Times New Roman" w:cs="Times New Roman"/>
                <w:color w:val="000000"/>
                <w:sz w:val="22"/>
                <w:lang w:eastAsia="fi-FI"/>
              </w:rPr>
              <w:t>0.09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9A91C" w14:textId="77777777" w:rsidR="00696AA7" w:rsidRPr="00491DCF" w:rsidRDefault="00696AA7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491DCF">
              <w:rPr>
                <w:rFonts w:eastAsia="Times New Roman" w:cs="Times New Roman"/>
                <w:color w:val="000000"/>
                <w:sz w:val="22"/>
                <w:lang w:eastAsia="fi-FI"/>
              </w:rPr>
              <w:t>-0.01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9822C" w14:textId="77777777" w:rsidR="00696AA7" w:rsidRPr="00491DCF" w:rsidRDefault="00696AA7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491DCF">
              <w:rPr>
                <w:rFonts w:eastAsia="Times New Roman" w:cs="Times New Roman"/>
                <w:color w:val="000000"/>
                <w:sz w:val="22"/>
                <w:lang w:eastAsia="fi-FI"/>
              </w:rPr>
              <w:t>0.21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3AB25" w14:textId="77777777" w:rsidR="00696AA7" w:rsidRPr="00491DCF" w:rsidRDefault="00696AA7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491DCF">
              <w:rPr>
                <w:rFonts w:eastAsia="Times New Roman" w:cs="Times New Roman"/>
                <w:color w:val="000000"/>
                <w:sz w:val="22"/>
                <w:lang w:eastAsia="fi-FI"/>
              </w:rPr>
              <w:t>0.090</w:t>
            </w:r>
          </w:p>
        </w:tc>
      </w:tr>
      <w:tr w:rsidR="00696AA7" w:rsidRPr="00491DCF" w14:paraId="3565D6B8" w14:textId="77777777" w:rsidTr="007D4376">
        <w:trPr>
          <w:trHeight w:val="338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4839A" w14:textId="77777777" w:rsidR="00696AA7" w:rsidRPr="00491DCF" w:rsidRDefault="00696AA7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97CC4" w14:textId="77777777" w:rsidR="00696AA7" w:rsidRPr="00491DCF" w:rsidRDefault="00696AA7" w:rsidP="007D437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</w:pPr>
            <w:proofErr w:type="spellStart"/>
            <w:r w:rsidRPr="00491DCF"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  <w:t>Model</w:t>
            </w:r>
            <w:proofErr w:type="spellEnd"/>
            <w:r w:rsidRPr="00491DCF"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  <w:t xml:space="preserve"> 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45287" w14:textId="77777777" w:rsidR="00696AA7" w:rsidRPr="00491DCF" w:rsidRDefault="00696AA7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491DCF">
              <w:rPr>
                <w:rFonts w:eastAsia="Times New Roman" w:cs="Times New Roman"/>
                <w:color w:val="000000"/>
                <w:sz w:val="22"/>
                <w:lang w:eastAsia="fi-FI"/>
              </w:rPr>
              <w:t>28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EF177" w14:textId="77777777" w:rsidR="00696AA7" w:rsidRPr="00491DCF" w:rsidRDefault="00696AA7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491DCF">
              <w:rPr>
                <w:rFonts w:eastAsia="Times New Roman" w:cs="Times New Roman"/>
                <w:color w:val="000000"/>
                <w:sz w:val="22"/>
                <w:lang w:eastAsia="fi-FI"/>
              </w:rPr>
              <w:t>0.086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235B4" w14:textId="77777777" w:rsidR="00696AA7" w:rsidRPr="00491DCF" w:rsidRDefault="00696AA7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491DCF">
              <w:rPr>
                <w:rFonts w:eastAsia="Times New Roman" w:cs="Times New Roman"/>
                <w:color w:val="000000"/>
                <w:sz w:val="22"/>
                <w:lang w:eastAsia="fi-FI"/>
              </w:rPr>
              <w:t>-0.02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2FB34" w14:textId="77777777" w:rsidR="00696AA7" w:rsidRPr="00491DCF" w:rsidRDefault="00696AA7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491DCF">
              <w:rPr>
                <w:rFonts w:eastAsia="Times New Roman" w:cs="Times New Roman"/>
                <w:color w:val="000000"/>
                <w:sz w:val="22"/>
                <w:lang w:eastAsia="fi-FI"/>
              </w:rPr>
              <w:t>0.20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BD84E" w14:textId="77777777" w:rsidR="00696AA7" w:rsidRPr="00491DCF" w:rsidRDefault="00696AA7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491DCF">
              <w:rPr>
                <w:rFonts w:eastAsia="Times New Roman" w:cs="Times New Roman"/>
                <w:color w:val="000000"/>
                <w:sz w:val="22"/>
                <w:lang w:eastAsia="fi-FI"/>
              </w:rPr>
              <w:t>0.143</w:t>
            </w:r>
          </w:p>
        </w:tc>
      </w:tr>
      <w:tr w:rsidR="00696AA7" w:rsidRPr="00491DCF" w14:paraId="7F49C141" w14:textId="77777777" w:rsidTr="007D4376">
        <w:trPr>
          <w:trHeight w:val="338"/>
        </w:trPr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B1508" w14:textId="77777777" w:rsidR="00696AA7" w:rsidRPr="00491DCF" w:rsidRDefault="00696AA7" w:rsidP="007D43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i-FI"/>
              </w:rPr>
            </w:pPr>
            <w:r w:rsidRPr="00491DCF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i-FI"/>
              </w:rPr>
              <w:t> 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2929F" w14:textId="77777777" w:rsidR="00696AA7" w:rsidRPr="00491DCF" w:rsidRDefault="00696AA7" w:rsidP="007D437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</w:pPr>
            <w:proofErr w:type="spellStart"/>
            <w:r w:rsidRPr="00491DCF"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  <w:t>Model</w:t>
            </w:r>
            <w:proofErr w:type="spellEnd"/>
            <w:r w:rsidRPr="00491DCF"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  <w:t xml:space="preserve"> 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FB8E1" w14:textId="77777777" w:rsidR="00696AA7" w:rsidRPr="00491DCF" w:rsidRDefault="00696AA7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491DCF">
              <w:rPr>
                <w:rFonts w:eastAsia="Times New Roman" w:cs="Times New Roman"/>
                <w:color w:val="000000"/>
                <w:sz w:val="22"/>
                <w:lang w:eastAsia="fi-FI"/>
              </w:rPr>
              <w:t>28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43E6B" w14:textId="77777777" w:rsidR="00696AA7" w:rsidRPr="00491DCF" w:rsidRDefault="00696AA7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491DCF">
              <w:rPr>
                <w:rFonts w:eastAsia="Times New Roman" w:cs="Times New Roman"/>
                <w:color w:val="000000"/>
                <w:sz w:val="22"/>
                <w:lang w:eastAsia="fi-FI"/>
              </w:rPr>
              <w:t>0.13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B6EEF" w14:textId="77777777" w:rsidR="00696AA7" w:rsidRPr="00491DCF" w:rsidRDefault="00696AA7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491DCF">
              <w:rPr>
                <w:rFonts w:eastAsia="Times New Roman" w:cs="Times New Roman"/>
                <w:color w:val="000000"/>
                <w:sz w:val="22"/>
                <w:lang w:eastAsia="fi-FI"/>
              </w:rPr>
              <w:t>0.01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B8084" w14:textId="77777777" w:rsidR="00696AA7" w:rsidRPr="00491DCF" w:rsidRDefault="00696AA7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491DCF">
              <w:rPr>
                <w:rFonts w:eastAsia="Times New Roman" w:cs="Times New Roman"/>
                <w:color w:val="000000"/>
                <w:sz w:val="22"/>
                <w:lang w:eastAsia="fi-FI"/>
              </w:rPr>
              <w:t>0.25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E42E8" w14:textId="77777777" w:rsidR="00696AA7" w:rsidRPr="00491DCF" w:rsidRDefault="00696AA7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491DCF">
              <w:rPr>
                <w:rFonts w:eastAsia="Times New Roman" w:cs="Times New Roman"/>
                <w:color w:val="000000"/>
                <w:sz w:val="22"/>
                <w:lang w:eastAsia="fi-FI"/>
              </w:rPr>
              <w:t>0.034</w:t>
            </w:r>
          </w:p>
        </w:tc>
      </w:tr>
      <w:tr w:rsidR="00696AA7" w:rsidRPr="00491DCF" w14:paraId="71C22714" w14:textId="77777777" w:rsidTr="007D4376">
        <w:trPr>
          <w:trHeight w:val="338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7C7EF" w14:textId="77777777" w:rsidR="00696AA7" w:rsidRPr="00491DCF" w:rsidRDefault="00696AA7" w:rsidP="007D437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</w:pPr>
            <w:r w:rsidRPr="00491DCF"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  <w:t>RWT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DF644" w14:textId="77777777" w:rsidR="00696AA7" w:rsidRPr="00491DCF" w:rsidRDefault="00696AA7" w:rsidP="007D437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</w:pPr>
            <w:proofErr w:type="spellStart"/>
            <w:r w:rsidRPr="00491DCF"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  <w:t>Model</w:t>
            </w:r>
            <w:proofErr w:type="spellEnd"/>
            <w:r w:rsidRPr="00491DCF"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  <w:t xml:space="preserve"> 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D4B65" w14:textId="77777777" w:rsidR="00696AA7" w:rsidRPr="00491DCF" w:rsidRDefault="00696AA7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491DCF">
              <w:rPr>
                <w:rFonts w:eastAsia="Times New Roman" w:cs="Times New Roman"/>
                <w:color w:val="000000"/>
                <w:sz w:val="22"/>
                <w:lang w:eastAsia="fi-FI"/>
              </w:rPr>
              <w:t>28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2407A" w14:textId="77777777" w:rsidR="00696AA7" w:rsidRPr="00491DCF" w:rsidRDefault="00696AA7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491DCF">
              <w:rPr>
                <w:rFonts w:eastAsia="Times New Roman" w:cs="Times New Roman"/>
                <w:color w:val="000000"/>
                <w:sz w:val="22"/>
                <w:lang w:eastAsia="fi-FI"/>
              </w:rPr>
              <w:t>0.077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0598B" w14:textId="77777777" w:rsidR="00696AA7" w:rsidRPr="00491DCF" w:rsidRDefault="00696AA7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491DCF">
              <w:rPr>
                <w:rFonts w:eastAsia="Times New Roman" w:cs="Times New Roman"/>
                <w:color w:val="000000"/>
                <w:sz w:val="22"/>
                <w:lang w:eastAsia="fi-FI"/>
              </w:rPr>
              <w:t>-0.04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7FF71" w14:textId="77777777" w:rsidR="00696AA7" w:rsidRPr="00491DCF" w:rsidRDefault="00696AA7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491DCF">
              <w:rPr>
                <w:rFonts w:eastAsia="Times New Roman" w:cs="Times New Roman"/>
                <w:color w:val="000000"/>
                <w:sz w:val="22"/>
                <w:lang w:eastAsia="fi-FI"/>
              </w:rPr>
              <w:t>0.19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F52A4" w14:textId="77777777" w:rsidR="00696AA7" w:rsidRPr="00491DCF" w:rsidRDefault="00696AA7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491DCF">
              <w:rPr>
                <w:rFonts w:eastAsia="Times New Roman" w:cs="Times New Roman"/>
                <w:color w:val="000000"/>
                <w:sz w:val="22"/>
                <w:lang w:eastAsia="fi-FI"/>
              </w:rPr>
              <w:t>0.201</w:t>
            </w:r>
          </w:p>
        </w:tc>
      </w:tr>
      <w:tr w:rsidR="00696AA7" w:rsidRPr="00491DCF" w14:paraId="520C16A9" w14:textId="77777777" w:rsidTr="007D4376">
        <w:trPr>
          <w:trHeight w:val="338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231BC" w14:textId="77777777" w:rsidR="00696AA7" w:rsidRPr="00491DCF" w:rsidRDefault="00696AA7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AE2B9" w14:textId="77777777" w:rsidR="00696AA7" w:rsidRPr="00491DCF" w:rsidRDefault="00696AA7" w:rsidP="007D437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</w:pPr>
            <w:proofErr w:type="spellStart"/>
            <w:r w:rsidRPr="00491DCF"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  <w:t>Model</w:t>
            </w:r>
            <w:proofErr w:type="spellEnd"/>
            <w:r w:rsidRPr="00491DCF"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  <w:t xml:space="preserve"> 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89C7D" w14:textId="77777777" w:rsidR="00696AA7" w:rsidRPr="00491DCF" w:rsidRDefault="00696AA7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491DCF">
              <w:rPr>
                <w:rFonts w:eastAsia="Times New Roman" w:cs="Times New Roman"/>
                <w:color w:val="000000"/>
                <w:sz w:val="22"/>
                <w:lang w:eastAsia="fi-FI"/>
              </w:rPr>
              <w:t>28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8339D" w14:textId="77777777" w:rsidR="00696AA7" w:rsidRPr="00491DCF" w:rsidRDefault="00696AA7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491DCF">
              <w:rPr>
                <w:rFonts w:eastAsia="Times New Roman" w:cs="Times New Roman"/>
                <w:color w:val="000000"/>
                <w:sz w:val="22"/>
                <w:lang w:eastAsia="fi-FI"/>
              </w:rPr>
              <w:t>0.03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0DD75" w14:textId="77777777" w:rsidR="00696AA7" w:rsidRPr="00491DCF" w:rsidRDefault="00696AA7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491DCF">
              <w:rPr>
                <w:rFonts w:eastAsia="Times New Roman" w:cs="Times New Roman"/>
                <w:color w:val="000000"/>
                <w:sz w:val="22"/>
                <w:lang w:eastAsia="fi-FI"/>
              </w:rPr>
              <w:t>-0.08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CC006" w14:textId="77777777" w:rsidR="00696AA7" w:rsidRPr="00491DCF" w:rsidRDefault="00696AA7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491DCF">
              <w:rPr>
                <w:rFonts w:eastAsia="Times New Roman" w:cs="Times New Roman"/>
                <w:color w:val="000000"/>
                <w:sz w:val="22"/>
                <w:lang w:eastAsia="fi-FI"/>
              </w:rPr>
              <w:t>0.15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F7D06" w14:textId="77777777" w:rsidR="00696AA7" w:rsidRPr="00491DCF" w:rsidRDefault="00696AA7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491DCF">
              <w:rPr>
                <w:rFonts w:eastAsia="Times New Roman" w:cs="Times New Roman"/>
                <w:color w:val="000000"/>
                <w:sz w:val="22"/>
                <w:lang w:eastAsia="fi-FI"/>
              </w:rPr>
              <w:t>0.557</w:t>
            </w:r>
          </w:p>
        </w:tc>
      </w:tr>
      <w:tr w:rsidR="00696AA7" w:rsidRPr="00491DCF" w14:paraId="5721DC1A" w14:textId="77777777" w:rsidTr="007D4376">
        <w:trPr>
          <w:trHeight w:val="338"/>
        </w:trPr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E362D" w14:textId="77777777" w:rsidR="00696AA7" w:rsidRPr="00491DCF" w:rsidRDefault="00696AA7" w:rsidP="007D43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i-FI"/>
              </w:rPr>
            </w:pPr>
            <w:r w:rsidRPr="00491DCF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fi-FI"/>
              </w:rPr>
              <w:t> 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11B96" w14:textId="77777777" w:rsidR="00696AA7" w:rsidRPr="00491DCF" w:rsidRDefault="00696AA7" w:rsidP="007D437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</w:pPr>
            <w:proofErr w:type="spellStart"/>
            <w:r w:rsidRPr="00491DCF"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  <w:t>Model</w:t>
            </w:r>
            <w:proofErr w:type="spellEnd"/>
            <w:r w:rsidRPr="00491DCF">
              <w:rPr>
                <w:rFonts w:eastAsia="Times New Roman" w:cs="Times New Roman"/>
                <w:b/>
                <w:bCs/>
                <w:color w:val="000000"/>
                <w:szCs w:val="24"/>
                <w:lang w:eastAsia="fi-FI"/>
              </w:rPr>
              <w:t xml:space="preserve"> 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C2F05" w14:textId="77777777" w:rsidR="00696AA7" w:rsidRPr="00491DCF" w:rsidRDefault="00696AA7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491DCF">
              <w:rPr>
                <w:rFonts w:eastAsia="Times New Roman" w:cs="Times New Roman"/>
                <w:color w:val="000000"/>
                <w:sz w:val="22"/>
                <w:lang w:eastAsia="fi-FI"/>
              </w:rPr>
              <w:t>289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F4B160" w14:textId="77777777" w:rsidR="00696AA7" w:rsidRPr="00491DCF" w:rsidRDefault="00696AA7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491DCF">
              <w:rPr>
                <w:rFonts w:eastAsia="Times New Roman" w:cs="Times New Roman"/>
                <w:color w:val="000000"/>
                <w:sz w:val="22"/>
                <w:lang w:eastAsia="fi-FI"/>
              </w:rPr>
              <w:t>-0.02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5928F" w14:textId="77777777" w:rsidR="00696AA7" w:rsidRPr="00491DCF" w:rsidRDefault="00696AA7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491DCF">
              <w:rPr>
                <w:rFonts w:eastAsia="Times New Roman" w:cs="Times New Roman"/>
                <w:color w:val="000000"/>
                <w:sz w:val="22"/>
                <w:lang w:eastAsia="fi-FI"/>
              </w:rPr>
              <w:t>-0.137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433E5" w14:textId="77777777" w:rsidR="00696AA7" w:rsidRPr="00491DCF" w:rsidRDefault="00696AA7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491DCF">
              <w:rPr>
                <w:rFonts w:eastAsia="Times New Roman" w:cs="Times New Roman"/>
                <w:color w:val="000000"/>
                <w:sz w:val="22"/>
                <w:lang w:eastAsia="fi-FI"/>
              </w:rPr>
              <w:t>0.095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797A8" w14:textId="77777777" w:rsidR="00696AA7" w:rsidRPr="00491DCF" w:rsidRDefault="00696AA7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491DCF">
              <w:rPr>
                <w:rFonts w:eastAsia="Times New Roman" w:cs="Times New Roman"/>
                <w:color w:val="000000"/>
                <w:sz w:val="22"/>
                <w:lang w:eastAsia="fi-FI"/>
              </w:rPr>
              <w:t>0.719</w:t>
            </w:r>
          </w:p>
        </w:tc>
      </w:tr>
    </w:tbl>
    <w:p w14:paraId="4BE63C53" w14:textId="77777777" w:rsidR="008066CE" w:rsidRDefault="008066CE"/>
    <w:sectPr w:rsidR="008066CE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66CE"/>
    <w:rsid w:val="00266377"/>
    <w:rsid w:val="002B7CEF"/>
    <w:rsid w:val="00696AA7"/>
    <w:rsid w:val="006B3663"/>
    <w:rsid w:val="008066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A1C964"/>
  <w15:chartTrackingRefBased/>
  <w15:docId w15:val="{AC323CBB-13C6-4AA9-93BD-8E2E305257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6AA7"/>
    <w:pPr>
      <w:spacing w:line="259" w:lineRule="auto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66C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66C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66C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66C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66C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66CE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66CE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66CE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66CE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66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66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66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66C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66C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66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66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66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66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66C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066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66CE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066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66CE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066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66CE"/>
    <w:pPr>
      <w:spacing w:line="278" w:lineRule="auto"/>
      <w:ind w:left="720"/>
      <w:contextualSpacing/>
    </w:pPr>
    <w:rPr>
      <w:rFonts w:asciiTheme="minorHAnsi" w:hAnsiTheme="minorHAns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066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66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66C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66C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536</Characters>
  <Application>Microsoft Office Word</Application>
  <DocSecurity>0</DocSecurity>
  <Lines>4</Lines>
  <Paragraphs>1</Paragraphs>
  <ScaleCrop>false</ScaleCrop>
  <Company>University of Oulu</Company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ona Tapio</dc:creator>
  <cp:keywords/>
  <dc:description/>
  <cp:lastModifiedBy>Joona Tapio</cp:lastModifiedBy>
  <cp:revision>2</cp:revision>
  <dcterms:created xsi:type="dcterms:W3CDTF">2024-05-17T07:45:00Z</dcterms:created>
  <dcterms:modified xsi:type="dcterms:W3CDTF">2024-05-17T07:45:00Z</dcterms:modified>
</cp:coreProperties>
</file>